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3DE40361"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r w:rsidR="00EE5766">
        <w:t xml:space="preserv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286385"/>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6D277F44" w14:textId="5A4ED9F0" w:rsidR="00B279A4" w:rsidRDefault="00B279A4">
                            <w:r>
                              <w:t>Reported on page number:  p4 in the sub-section Ethic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2" o:spid="_x0000_s1026" type="#_x0000_t202" style="position:absolute;margin-left:487.3pt;margin-top:65.15pt;width:538.5pt;height:22.5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" strokecolor="#193a65">
                <v:textbox style="mso-fit-shape-to-text:t">
                  <w:txbxContent>
                    <w:p w14:paraId="6D277F44" w14:textId="5A4ED9F0" w:rsidR="00B279A4" w:rsidRDefault="00B279A4">
                      <w:r>
                        <w:t>Reported on page number:  p4 in the sub-section Ethic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8410340" w:rsidR="000035D5" w:rsidRDefault="00D72C25"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7A3179F">
                <wp:simplePos x="0" y="0"/>
                <wp:positionH relativeFrom="margin">
                  <wp:align>right</wp:align>
                </wp:positionH>
                <wp:positionV relativeFrom="paragraph">
                  <wp:posOffset>708025</wp:posOffset>
                </wp:positionV>
                <wp:extent cx="6838950" cy="676275"/>
                <wp:effectExtent l="0" t="0" r="19050" b="349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8364460" w:rsidR="00B279A4" w:rsidRDefault="00B279A4" w:rsidP="000035D5">
                            <w:r>
                              <w:t xml:space="preserve">Not applicable. There were no </w:t>
                            </w:r>
                            <w:proofErr w:type="gramStart"/>
                            <w:r>
                              <w:t>deviations  from</w:t>
                            </w:r>
                            <w:proofErr w:type="gramEnd"/>
                            <w:r>
                              <w:t xml:space="preserve"> the study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27"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" strokecolor="#193a65">
                <v:textbox>
                  <w:txbxContent>
                    <w:p w14:paraId="41AE696F" w14:textId="08364460" w:rsidR="00B279A4" w:rsidRDefault="00B279A4" w:rsidP="000035D5">
                      <w:r>
                        <w:t xml:space="preserve">Not applicable. There were no </w:t>
                      </w:r>
                      <w:proofErr w:type="gramStart"/>
                      <w:r>
                        <w:t>deviations  from</w:t>
                      </w:r>
                      <w:proofErr w:type="gramEnd"/>
                      <w:r>
                        <w:t xml:space="preserve"> the study protocol.</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41013D8D">
                <wp:simplePos x="0" y="0"/>
                <wp:positionH relativeFrom="margin">
                  <wp:align>right</wp:align>
                </wp:positionH>
                <wp:positionV relativeFrom="paragraph">
                  <wp:posOffset>522605</wp:posOffset>
                </wp:positionV>
                <wp:extent cx="6838950" cy="28638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19E6DEB8" w14:textId="77777777" w:rsidR="00B279A4" w:rsidRDefault="00B279A4"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mv="urn:schemas-microsoft-com:mac:vml" xmlns:mo="http://schemas.microsoft.com/office/mac/office/2008/main">
            <w:pict>
              <v:shape id="_x0000_s1028" type="#_x0000_t202" style="position:absolute;margin-left:487.3pt;margin-top:41.15pt;width:538.5pt;height:22.55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" strokecolor="#193a65">
                <v:textbox style="mso-fit-shape-to-text:t">
                  <w:txbxContent>
                    <w:p w14:paraId="19E6DEB8" w14:textId="77777777" w:rsidR="00B279A4" w:rsidRDefault="00B279A4" w:rsidP="000035D5">
                      <w:r>
                        <w:t xml:space="preserve">Reported on page number: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6819449">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291317" w14:textId="77777777" w:rsidR="00B279A4" w:rsidRDefault="00B279A4" w:rsidP="00947635">
                            <w:r>
                              <w:t>No. The study exclusively used secondary data and all subjects were deceased.</w:t>
                            </w:r>
                          </w:p>
                          <w:p w14:paraId="223CD14A" w14:textId="77777777" w:rsidR="00B279A4" w:rsidRDefault="00B279A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" strokecolor="#193a65">
                <v:textbox>
                  <w:txbxContent>
                    <w:p w14:paraId="43291317" w14:textId="77777777" w:rsidR="00B279A4" w:rsidRDefault="00B279A4" w:rsidP="00947635">
                      <w:r>
                        <w:t>No. The study exclusively used secondary data and all subjects were deceased.</w:t>
                      </w:r>
                    </w:p>
                    <w:p w14:paraId="223CD14A" w14:textId="77777777" w:rsidR="00B279A4" w:rsidRDefault="00B279A4"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44D10D5">
                <wp:simplePos x="0" y="0"/>
                <wp:positionH relativeFrom="margin">
                  <wp:align>right</wp:align>
                </wp:positionH>
                <wp:positionV relativeFrom="paragraph">
                  <wp:posOffset>1146175</wp:posOffset>
                </wp:positionV>
                <wp:extent cx="6838950" cy="676275"/>
                <wp:effectExtent l="0" t="0" r="19050" b="349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7E52D2" w14:textId="548E69F8" w:rsidR="00B279A4" w:rsidRDefault="00B279A4" w:rsidP="00947635">
                            <w:r>
                              <w:t>Not applicable. The study exclusively used secondary data and all subjects were deceased.</w:t>
                            </w:r>
                          </w:p>
                          <w:p w14:paraId="6D21B23F" w14:textId="6B8B851B" w:rsidR="00B279A4" w:rsidRDefault="00B279A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" strokecolor="#193a65">
                <v:textbox>
                  <w:txbxContent>
                    <w:p w14:paraId="627E52D2" w14:textId="548E69F8" w:rsidR="00B279A4" w:rsidRDefault="00B279A4" w:rsidP="00947635">
                      <w:r>
                        <w:t>Not applicable. The study exclusively used secondary data and all subjects were deceased.</w:t>
                      </w:r>
                    </w:p>
                    <w:p w14:paraId="6D21B23F" w14:textId="6B8B851B" w:rsidR="00B279A4" w:rsidRDefault="00B279A4"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B279A4" w:rsidRDefault="00B279A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8A4592B">
                <wp:simplePos x="0" y="0"/>
                <wp:positionH relativeFrom="margin">
                  <wp:align>right</wp:align>
                </wp:positionH>
                <wp:positionV relativeFrom="paragraph">
                  <wp:posOffset>698500</wp:posOffset>
                </wp:positionV>
                <wp:extent cx="6838950" cy="676275"/>
                <wp:effectExtent l="0" t="0" r="19050" b="349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3330663" w:rsidR="00B279A4" w:rsidRDefault="00B279A4" w:rsidP="000035D5">
                            <w:r>
                              <w:t>Yes.  This is a national study that is of interest to the entire South African population and has therefore been published in an open access journal.</w:t>
                            </w:r>
                          </w:p>
                          <w:p w14:paraId="2F330427" w14:textId="2E36BA00" w:rsidR="00B279A4" w:rsidRDefault="00B279A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" strokecolor="#193a65">
                <v:textbox>
                  <w:txbxContent>
                    <w:p w14:paraId="63B5C0C8" w14:textId="53330663" w:rsidR="00B279A4" w:rsidRDefault="00B279A4" w:rsidP="000035D5">
                      <w:r>
                        <w:t>Yes.  This is a national study that is of interest to the entire South African population and has therefore been published in an open access journal.</w:t>
                      </w:r>
                    </w:p>
                    <w:p w14:paraId="2F330427" w14:textId="2E36BA00" w:rsidR="00B279A4" w:rsidRDefault="00B279A4"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EE3B9A" w14:textId="76DBD8C2" w:rsidR="00B279A4" w:rsidRDefault="00B279A4" w:rsidP="00884A18">
                            <w:r>
                              <w:t>Not applicable. The study exclusively used secondary data from human subjects.</w:t>
                            </w:r>
                          </w:p>
                          <w:p w14:paraId="02348124" w14:textId="048A4E65" w:rsidR="00B279A4" w:rsidRDefault="00B279A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" strokecolor="#193a65">
                <v:textbox>
                  <w:txbxContent>
                    <w:p w14:paraId="48EE3B9A" w14:textId="76DBD8C2" w:rsidR="00B279A4" w:rsidRDefault="00B279A4" w:rsidP="00884A18">
                      <w:r>
                        <w:t>Not applicable. The study exclusively used secondary data from human subjects.</w:t>
                      </w:r>
                    </w:p>
                    <w:p w14:paraId="02348124" w14:textId="048A4E65" w:rsidR="00B279A4" w:rsidRDefault="00B279A4"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8BDF19" w14:textId="776EF68E" w:rsidR="00B279A4" w:rsidRDefault="00B279A4" w:rsidP="00160194">
                            <w:r>
                              <w:t>Not applicable. No materials were imported.</w:t>
                            </w:r>
                          </w:p>
                          <w:p w14:paraId="7E9D1D64" w14:textId="77777777" w:rsidR="00B279A4" w:rsidRDefault="00B279A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" strokecolor="#193a65">
                <v:textbox>
                  <w:txbxContent>
                    <w:p w14:paraId="498BDF19" w14:textId="776EF68E" w:rsidR="00B279A4" w:rsidRDefault="00B279A4" w:rsidP="00160194">
                      <w:r>
                        <w:t>Not applicable. No materials were imported.</w:t>
                      </w:r>
                    </w:p>
                    <w:p w14:paraId="7E9D1D64" w14:textId="77777777" w:rsidR="00B279A4" w:rsidRDefault="00B279A4"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5203395">
                <wp:simplePos x="0" y="0"/>
                <wp:positionH relativeFrom="margin">
                  <wp:align>right</wp:align>
                </wp:positionH>
                <wp:positionV relativeFrom="paragraph">
                  <wp:posOffset>679450</wp:posOffset>
                </wp:positionV>
                <wp:extent cx="6838950" cy="676275"/>
                <wp:effectExtent l="0" t="0" r="19050" b="349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18DDFC2" w:rsidR="00B279A4" w:rsidRDefault="00B279A4" w:rsidP="000035D5">
                            <w:r>
                              <w:t>Not applicable. No archival specimens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9WjS0CAABM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" strokecolor="#193a65">
                <v:textbox>
                  <w:txbxContent>
                    <w:p w14:paraId="34BB3CFA" w14:textId="618DDFC2" w:rsidR="00B279A4" w:rsidRDefault="00B279A4" w:rsidP="000035D5">
                      <w:r>
                        <w:t>Not applicable. No archival specimens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A740C1" w:rsidR="00B279A4" w:rsidRDefault="00B279A4" w:rsidP="000035D5">
                            <w:r>
                              <w:t>All research was conducted by local researchers based at local research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hxmBS0CAABN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" strokecolor="#193a65">
                <v:textbox>
                  <w:txbxContent>
                    <w:p w14:paraId="75D923C4" w14:textId="5AA740C1" w:rsidR="00B279A4" w:rsidRDefault="00B279A4" w:rsidP="000035D5">
                      <w:proofErr w:type="gramStart"/>
                      <w:r>
                        <w:t>All research was conducted by local researchers based at local research institutions</w:t>
                      </w:r>
                      <w:proofErr w:type="gramEnd"/>
                      <w:r>
                        <w:t>.</w:t>
                      </w:r>
                    </w:p>
                  </w:txbxContent>
                </v:textbox>
                <w10:wrap type="topAndBottom" anchorx="margin"/>
              </v:shape>
            </w:pict>
          </mc:Fallback>
        </mc:AlternateContent>
      </w:r>
      <w:r>
        <w:t xml:space="preserve">How was the potential cultural significance of the materials collected in your study to local communities </w:t>
      </w:r>
      <w:r>
        <w:lastRenderedPageBreak/>
        <w:t xml:space="preserve">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9950597" w:rsidR="00B279A4" w:rsidRDefault="00B279A4" w:rsidP="000035D5">
                            <w:r>
                              <w:t xml:space="preserve">Not applicable. No photographs of human remains were </w:t>
                            </w:r>
                            <w:proofErr w:type="spellStart"/>
                            <w:r>
                              <w:t>utilised</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" strokecolor="#193a65">
                <v:textbox>
                  <w:txbxContent>
                    <w:p w14:paraId="6CB35C38" w14:textId="39950597" w:rsidR="00B279A4" w:rsidRDefault="00B279A4" w:rsidP="000035D5">
                      <w:r>
                        <w:t xml:space="preserve">Not applicable. No photographs of human remains were </w:t>
                      </w:r>
                      <w:proofErr w:type="spellStart"/>
                      <w:r>
                        <w:t>utilised</w:t>
                      </w:r>
                      <w:proofErr w:type="spellEnd"/>
                      <w:r>
                        <w:t>.</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72C25" w:rsidRPr="00F57A3B" w:rsidRDefault="00D72C25">
      <w:pPr>
        <w:rPr>
          <w:rFonts w:ascii="Arial" w:hAnsi="Arial" w:cs="Arial"/>
        </w:rPr>
      </w:pPr>
    </w:p>
    <w:sectPr w:rsidR="00D72C2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A7BD8" w14:textId="77777777" w:rsidR="00602D1F" w:rsidRDefault="00602D1F" w:rsidP="00F57A3B">
      <w:r>
        <w:separator/>
      </w:r>
    </w:p>
  </w:endnote>
  <w:endnote w:type="continuationSeparator" w:id="0">
    <w:p w14:paraId="3D8ABBD6" w14:textId="77777777" w:rsidR="00602D1F" w:rsidRDefault="00602D1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039C7" w14:textId="77777777" w:rsidR="00602D1F" w:rsidRDefault="00602D1F" w:rsidP="00F57A3B">
      <w:r>
        <w:separator/>
      </w:r>
    </w:p>
  </w:footnote>
  <w:footnote w:type="continuationSeparator" w:id="0">
    <w:p w14:paraId="12A7CBDE" w14:textId="77777777" w:rsidR="00602D1F" w:rsidRDefault="00602D1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B279A4" w:rsidRDefault="00B279A4"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B279A4" w:rsidRDefault="00B279A4"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57A3B"/>
    <w:rsid w:val="00000C1F"/>
    <w:rsid w:val="000035D5"/>
    <w:rsid w:val="00093FCA"/>
    <w:rsid w:val="000F365D"/>
    <w:rsid w:val="00116E71"/>
    <w:rsid w:val="00160194"/>
    <w:rsid w:val="001A0C9D"/>
    <w:rsid w:val="001C614C"/>
    <w:rsid w:val="00335779"/>
    <w:rsid w:val="004A7A57"/>
    <w:rsid w:val="004C71C4"/>
    <w:rsid w:val="00515BC0"/>
    <w:rsid w:val="00541C18"/>
    <w:rsid w:val="00580384"/>
    <w:rsid w:val="00602D1F"/>
    <w:rsid w:val="0069423E"/>
    <w:rsid w:val="006F5F45"/>
    <w:rsid w:val="00777B1B"/>
    <w:rsid w:val="007867B7"/>
    <w:rsid w:val="008214C7"/>
    <w:rsid w:val="00831ADE"/>
    <w:rsid w:val="00841F25"/>
    <w:rsid w:val="00884A18"/>
    <w:rsid w:val="009364D9"/>
    <w:rsid w:val="00947635"/>
    <w:rsid w:val="00A43F5B"/>
    <w:rsid w:val="00A961CD"/>
    <w:rsid w:val="00AD410C"/>
    <w:rsid w:val="00B279A4"/>
    <w:rsid w:val="00BD19EC"/>
    <w:rsid w:val="00C33434"/>
    <w:rsid w:val="00CD6EBF"/>
    <w:rsid w:val="00D72C25"/>
    <w:rsid w:val="00E004E6"/>
    <w:rsid w:val="00E226BE"/>
    <w:rsid w:val="00E976A3"/>
    <w:rsid w:val="00EE5766"/>
    <w:rsid w:val="00F57A3B"/>
    <w:rsid w:val="00F64ACF"/>
    <w:rsid w:val="00FA2582"/>
    <w:rsid w:val="00FC5D15"/>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64D913A"/>
  <w15:docId w15:val="{F4C3D6B3-487B-EF41-BEA1-377FA865A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000C1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0C1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93FBD-B5B4-2A44-8A30-F51F58FB9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 Matzopoulos</cp:lastModifiedBy>
  <cp:revision>3</cp:revision>
  <dcterms:created xsi:type="dcterms:W3CDTF">2023-09-04T13:10:00Z</dcterms:created>
  <dcterms:modified xsi:type="dcterms:W3CDTF">2023-09-06T17:29:00Z</dcterms:modified>
</cp:coreProperties>
</file>